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5"/>
        <w:gridCol w:w="2307"/>
      </w:tblGrid>
      <w:tr>
        <w:trPr/>
        <w:tc>
          <w:tcPr>
            <w:tcW w:w="6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b/>
                <w:sz w:val="24"/>
                <w:szCs w:val="24"/>
                <w:lang w:val="en-GB"/>
              </w:rPr>
              <w:t>Supporting Information Table</w:t>
            </w:r>
            <w:r>
              <w:rPr>
                <w:rFonts w:cs="Calibri"/>
                <w:b/>
                <w:sz w:val="24"/>
                <w:szCs w:val="24"/>
                <w:lang w:val="en-US"/>
              </w:rPr>
              <w:t xml:space="preserve"> 2: List of 202 disease categories and associated ICD-8 and ICD-10 codes 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lang w:val="en-US"/>
              </w:rPr>
              <w:t>Disease category</w:t>
            </w:r>
            <w:r>
              <w:rPr>
                <w:rFonts w:cs="Calibri"/>
                <w:b/>
                <w:vertAlign w:val="superscript"/>
                <w:lang w:val="en-US"/>
              </w:rPr>
              <w:t>a</w:t>
            </w:r>
          </w:p>
        </w:tc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en-US"/>
              </w:rPr>
            </w:pPr>
            <w:r>
              <w:rPr>
                <w:rFonts w:cs="Calibri"/>
                <w:b/>
                <w:lang w:val="en-US"/>
              </w:rPr>
              <w:t>ICD codes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Cholera</w:t>
            </w:r>
          </w:p>
        </w:tc>
        <w:tc>
          <w:tcPr>
            <w:tcW w:w="2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ICD-8: 0.0–0.9</w:t>
              <w:br/>
              <w:t>ICD-10: A00.0–A00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>Typhoid and paratyphoid fever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1.0–1.9 </w:t>
              <w:br/>
              <w:t>ICD-10: A01.0–A01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intestinal infectious diseas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.0–5.9</w:t>
              <w:br/>
              <w:t>ICD–8: 7.0-7.9</w:t>
              <w:br/>
              <w:t xml:space="preserve">ICD-10: A02.0–A02.9 </w:t>
              <w:br/>
              <w:t xml:space="preserve">ICD-10: A04.0–A05.9 </w:t>
              <w:br/>
              <w:t>ICD-10: A07.0–A08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Shigellosis/Bacillary dysentery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4.0–4.9 </w:t>
              <w:br/>
              <w:t>ICD-10: A03.0–A03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moebia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.0–6.9</w:t>
              <w:br/>
              <w:t>ICD-10: A06.0–A06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iarrhea and gastro-enteritis of presumed infectious origi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8.0–9.9</w:t>
              <w:br/>
              <w:t xml:space="preserve">ICD-10: A09.0–A09.9 </w:t>
              <w:br/>
              <w:t xml:space="preserve"> 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Respiratory tuberculosis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0.0–12.3</w:t>
              <w:br/>
              <w:t>ICD-10: A15.0–A16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tuberculo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3.0–19.9</w:t>
              <w:br/>
              <w:t xml:space="preserve">ICD-10: A17.0–A19.9 </w:t>
              <w:br/>
              <w:t>ICD-10: B90.0–B90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lagu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0.0–20.9</w:t>
              <w:br/>
              <w:t>ICD-10: A20.0–A20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bacterial diseas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21.0–22.9</w:t>
              <w:br/>
              <w:t>ICD-8: 24.0–27.9</w:t>
              <w:br/>
              <w:t>ICD-8: 31.0–31.9</w:t>
              <w:br/>
              <w:t xml:space="preserve"> ICD-8: 34.0–34.1</w:t>
              <w:br/>
              <w:t xml:space="preserve">ICD-8: 35.0–35.9  </w:t>
              <w:br/>
              <w:t>ICD-8: 30.0–39.9</w:t>
              <w:br/>
              <w:t xml:space="preserve">ICD-10: A21.0–A22.9 </w:t>
              <w:br/>
              <w:t xml:space="preserve">ICD-10: A24.0–A28.9 </w:t>
              <w:br/>
              <w:t>ICD-10: A31.0–A32.9</w:t>
              <w:br/>
              <w:t xml:space="preserve">ICD-10: A38.0–A38.9 </w:t>
              <w:br/>
              <w:t xml:space="preserve">ICD-10: A42.0–A49.9 </w:t>
              <w:br/>
              <w:t>ICD-10: B96.0–B96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rucello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3.0–23.9</w:t>
              <w:br/>
              <w:t>ICD-10: A23.0–A23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Leprosy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30.0–30.9</w:t>
              <w:br/>
              <w:t>ICD-10: A30.0–A30.9</w:t>
              <w:br/>
              <w:t>ICD-10: B92.0–B92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etanu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7.0–37.9</w:t>
              <w:br/>
              <w:t xml:space="preserve">ICD-10: A33.0–A33.9 </w:t>
              <w:br/>
              <w:t xml:space="preserve">ICD-10: A34.0–A35.9 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iphtheri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2.0–32.9</w:t>
              <w:br/>
              <w:t>ICD-10: A36.0–A36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Whooping cough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3.0–33.9</w:t>
              <w:br/>
              <w:t>ICD-10: A37.0–A37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eningococcal infectio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6.0–36.9</w:t>
              <w:br/>
              <w:t>ICD-10: A39.0–A3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pticemi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8.0–38.9</w:t>
              <w:br/>
              <w:t>ICD-10: A40.0–A41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arly syphil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91.0–91.9 </w:t>
              <w:br/>
              <w:t>ICD-10: A51.0–A51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syphil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90.0–90.9</w:t>
              <w:br/>
              <w:t>ICD-8: 92.0–97.9</w:t>
              <w:br/>
              <w:t xml:space="preserve">ICD-10: A50.0–A50.9 </w:t>
              <w:br/>
              <w:t>ICD-10: A52.0–A53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onococcal infectio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98.0–98.9</w:t>
              <w:br/>
              <w:t>ICD-10: A54.0–A54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infectious and parasitic diseas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130.0–136.9 </w:t>
              <w:br/>
              <w:t xml:space="preserve">ICD-8: 89.0–89.9 </w:t>
              <w:br/>
              <w:t>ICD-8: 99.0–117.9</w:t>
              <w:br/>
              <w:t xml:space="preserve">ICD-10: A55.0–A67.9 </w:t>
              <w:br/>
              <w:t xml:space="preserve">ICD-10: A69.0–A70.9 </w:t>
              <w:br/>
              <w:t xml:space="preserve">ICD-10: A74.0–A74.9 </w:t>
              <w:br/>
              <w:t xml:space="preserve">ICD-10: A77.0–A79.9 </w:t>
              <w:br/>
              <w:t xml:space="preserve">ICD-10: B35.0–B49.9 </w:t>
              <w:br/>
              <w:t xml:space="preserve">ICD-10: B58.0–B64.9 </w:t>
              <w:br/>
              <w:t xml:space="preserve">ICD-10: B85.0–B89.9 </w:t>
              <w:br/>
              <w:t>ICD-10: B94.0–B94.9</w:t>
              <w:br/>
              <w:t>ICD-10: B99.0–B9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Relapsing fevers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88.0–88.9</w:t>
              <w:br/>
              <w:t>ICD-10: A68.0–A68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Other viral diseases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5.0–46.9</w:t>
              <w:br/>
              <w:t xml:space="preserve">ICD-8: 50.0–54.9 </w:t>
              <w:br/>
              <w:t xml:space="preserve">ICD-8: 57.0–57.9 </w:t>
              <w:br/>
              <w:t xml:space="preserve">ICD-8: 61.0–61.9 </w:t>
              <w:br/>
              <w:t xml:space="preserve">ICD-8: 66.0–66.9 </w:t>
              <w:br/>
              <w:t xml:space="preserve">ICD-8: 68.0–68.9 </w:t>
              <w:br/>
              <w:t>ICD-8: 73.0–79.9</w:t>
              <w:br/>
              <w:t>ICD-10: A71.0–A71.9</w:t>
              <w:br/>
              <w:t xml:space="preserve">ICD-10: A81.0–A81.9 </w:t>
              <w:br/>
              <w:t xml:space="preserve">ICD-10: A87.0–A89.9 </w:t>
              <w:br/>
              <w:t xml:space="preserve">ICD-10: B00.0–B04.9 </w:t>
              <w:br/>
              <w:t xml:space="preserve">ICD-10: B07.0–B09.9 </w:t>
              <w:br/>
              <w:t xml:space="preserve">ICD-10: B20.0–B25.9 </w:t>
              <w:br/>
              <w:t xml:space="preserve">ICD-10: B27.0–B34.9 </w:t>
              <w:br/>
              <w:t>ICD-10: B97.0–B97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Typhus and other rickettsioses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80.0–83.9</w:t>
              <w:br/>
              <w:t>ICD-10: A75.0–A75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cute poliomyelit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0.0–44.9</w:t>
              <w:br/>
              <w:t xml:space="preserve">ICD-10: A80.0–A80.9 </w:t>
              <w:br/>
              <w:t>ICD-10: B91.0–B91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abi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1.0–71.9</w:t>
              <w:br/>
              <w:t>ICD-10: A82.0–A82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Viral encephalitis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2.0–65.9</w:t>
              <w:br/>
              <w:t>ICD-10: A83.0–A86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arthropod-borne viral fevers and viral hemorrhagic fever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7.0–67.9</w:t>
              <w:br/>
              <w:t>ICD-10: A90.0–A94.9</w:t>
              <w:br/>
              <w:t>ICD-10: A96.0–A9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Yellow fever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0.0–60.9</w:t>
              <w:br/>
              <w:t>ICD-10: A95.0–A95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easl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5.0–55.9</w:t>
              <w:br/>
              <w:t>ICD-10: B05.0–B05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ubell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56.0–56.9 </w:t>
              <w:br/>
              <w:t>ICD-10: B06.0–B06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epatit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0.0–70.9</w:t>
              <w:br/>
              <w:t xml:space="preserve">ICD-10: B15.0–B15.9 </w:t>
              <w:br/>
              <w:t xml:space="preserve">ICD-10: B16.0–B16.9 </w:t>
              <w:br/>
              <w:t>ICD-10: B17.0–B1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ump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2.0–72.9</w:t>
              <w:br/>
              <w:t>ICD-10: B26.0–B26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ari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84.0–84.9</w:t>
              <w:br/>
              <w:t>I CD-10: B50.0–B54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eishmania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85.0–85.9 </w:t>
              <w:br/>
              <w:t>ICD-10: B55.0–B55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rypanosomia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86.0–87.9 </w:t>
              <w:br/>
              <w:t>ICD-10: B56.0–B57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chistosomia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20.0–120.9</w:t>
              <w:br/>
              <w:t>ICD-10: B65.0–B65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helminthias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121.0–121.9 </w:t>
              <w:br/>
              <w:t xml:space="preserve">ICD-8: 123.0–125.9 </w:t>
              <w:br/>
              <w:t>ICD-8: 127.0–129.9</w:t>
              <w:br/>
              <w:t xml:space="preserve">ICD-10: B66.0–B66.9 </w:t>
              <w:br/>
              <w:t>ICD-10: B68.0–B75.9</w:t>
              <w:br/>
              <w:t>ICD-10: B77.0–B83.9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chinococcosis/hydatido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122.0–122.9 </w:t>
              <w:br/>
              <w:t>ICD-10: B67.0–B67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ookworm diseases/Ankylostomia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26–126.9</w:t>
              <w:br/>
              <w:t>ICD-10: B76.0–B76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lip, oral cavity and pharynx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40.0–149.9</w:t>
              <w:br/>
              <w:t>ICD-10: C00.0–C14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other digestive organs and peritoneum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50.0–150.9</w:t>
              <w:br/>
              <w:t>ICD-8: 155.0–159.9</w:t>
              <w:br/>
              <w:t xml:space="preserve">ICD-10: C15.0–C15.9 </w:t>
              <w:br/>
              <w:t xml:space="preserve">ICD-10: C17.0–C17.9 </w:t>
              <w:br/>
              <w:t>ICD-10: C22.0–C26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stomach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51.0–151.9</w:t>
              <w:br/>
              <w:t>ICD-10: C16.0–C16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colo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52.0–153.9</w:t>
              <w:br/>
              <w:t>ICD-10: C18.0–C18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rectosigmoid junction, rectum, anus, and anal canal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54.0–154.9</w:t>
              <w:br/>
              <w:t>ICD-10: C19.0–C21.9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malignant neoplasms of respiratory and intrathoracic orga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10: C30.0–C31.9 </w:t>
              <w:br/>
              <w:t>ICD-10: C37.0–C3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other and unspecified respiratory orga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60.0–160.9</w:t>
              <w:br/>
              <w:t>ICD-8: 163.0–163.9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larynx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61.0–161.9</w:t>
              <w:br/>
              <w:t>ICD-10:C32.0–C32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trachea, bronchus and lung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62.0–162.9</w:t>
              <w:br/>
              <w:t>ICD-10: C33.0–C34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bone and articular cartilag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70.0–170.9</w:t>
              <w:br/>
              <w:t>ICD-10: C40.0–C41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ski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72.0–173.9</w:t>
              <w:br/>
              <w:t xml:space="preserve">ICD-10: C43.0–C43.9 </w:t>
              <w:br/>
              <w:t>ICD-10: C44.0–C44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other specified sit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171.0–171.9 </w:t>
              <w:br/>
              <w:t xml:space="preserve">ICD-8: 190.0–190.9 </w:t>
              <w:tab/>
              <w:br/>
              <w:t>ICD-8: 192.0–195.9</w:t>
              <w:br/>
              <w:t xml:space="preserve">ICD-10: C45.0–C49.9 </w:t>
              <w:br/>
              <w:t xml:space="preserve">ICD-10: C69.0–C70.9 </w:t>
              <w:br/>
              <w:t>ICD-10: C72.0–C72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malignant neoplasms of female genital orga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81.0–181.9</w:t>
              <w:br/>
              <w:t>ICD-8: 183.0–183.1</w:t>
              <w:br/>
              <w:t>ICD-8: 183.0–184.9</w:t>
              <w:br/>
              <w:t xml:space="preserve">ICD-10: C51.0–C52.9 </w:t>
              <w:br/>
              <w:t>ICD-10: C56.0–C58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Malignant neoplasm of </w:t>
            </w:r>
            <w:r>
              <w:rPr>
                <w:rFonts w:cs="Calibri"/>
                <w:i/>
                <w:lang w:val="en-US"/>
              </w:rPr>
              <w:t>cervix uteri</w:t>
            </w:r>
            <w:r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80.0–180.9</w:t>
              <w:br/>
              <w:t>ICD-10: C53.0–C53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other and unspecified parts of uteru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182.0–182.9 </w:t>
              <w:br/>
              <w:t>ICD-10: C54.0–C55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malignant neoplasms of male genital orga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86.0–186.9</w:t>
              <w:br/>
              <w:t xml:space="preserve">ICD-10: C60.0–C60.9 </w:t>
              <w:br/>
              <w:t>ICD-10: C62.0–C63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prostat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85.0–185.9</w:t>
              <w:br/>
              <w:t>ICD-10: C61.0–C61.9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malignant neoplasms of urinary tract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10: C64.0–C66.9 </w:t>
              <w:br/>
              <w:t>ICD-10: C68.0–C68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other genitourinary orga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187.0–187.9 </w:t>
              <w:br/>
              <w:t>ICD-8: 189.0–189.9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bladder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88.0–188.9</w:t>
              <w:br/>
              <w:t>ICD-10: C67.0–C67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ignant neoplasm of brai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191.0–191.9</w:t>
              <w:br/>
              <w:t>ICD-10: C71.0–C71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Malignant neoplasm of other, ill-defined, secondary, unspecified, </w:t>
              <w:br/>
              <w:t>and multiple sit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197.0–199.9 </w:t>
              <w:br/>
              <w:t>ICD-10: C73.0–C80.</w:t>
              <w:br/>
              <w:t>ICD-10: C97.0–C97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odgkin’s diseas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01.0–201.9</w:t>
              <w:br/>
              <w:t xml:space="preserve"> ICD-10: C81.0–C81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malignant neoplasms of lymphoid, hematopoietic, and related tissu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196.0–196.9</w:t>
              <w:br/>
              <w:t>ICD-8: 200.0–200.9</w:t>
              <w:br/>
              <w:t>ICD-8: 202.0–203.9</w:t>
              <w:br/>
              <w:t>ICD-8: 208.0–209.9</w:t>
              <w:br/>
              <w:t xml:space="preserve">ICD-10: C82.0–C85.9 </w:t>
              <w:br/>
              <w:t xml:space="preserve">ICD-10: C88.0–C90.9 </w:t>
              <w:br/>
              <w:t>ICD-10: C96.0–C96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Leukemia  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204.0–207.9 </w:t>
              <w:br/>
              <w:t>ICD-10: C91.0–C95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Other </w:t>
            </w:r>
            <w:r>
              <w:rPr>
                <w:rFonts w:cs="Calibri"/>
                <w:i/>
                <w:lang w:val="en-US"/>
              </w:rPr>
              <w:t>in situ</w:t>
            </w:r>
            <w:r>
              <w:rPr>
                <w:rFonts w:cs="Calibri"/>
                <w:lang w:val="en-US"/>
              </w:rPr>
              <w:t xml:space="preserve"> and benign neoplasms and neoplasms of uncertain and unknown behavior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10.0–215.9</w:t>
              <w:br/>
              <w:t>ICD-8: 217.0–217.9</w:t>
              <w:br/>
              <w:t>ICD-8: 219.0–219.9</w:t>
              <w:br/>
              <w:t>ICD-8: 221.0–222.9</w:t>
              <w:br/>
              <w:t>ICD-8: 224.0–224.9</w:t>
              <w:br/>
              <w:t>ICD-8: 226.0–228.9</w:t>
              <w:br/>
              <w:t>ICD-8: 230.0–239.9</w:t>
              <w:br/>
              <w:t>ICD-10: D00.0–D05.9</w:t>
              <w:br/>
              <w:t>ICD-10: D07.0–D21.9</w:t>
              <w:br/>
              <w:t>ICD-10: D24.0–D24.9</w:t>
              <w:br/>
              <w:t>ICD-10: D26.0–D26.9</w:t>
              <w:br/>
              <w:t>ICD-10: D28.0–D29.9</w:t>
              <w:br/>
              <w:t>ICD-10: D31.0–D32.9</w:t>
              <w:br/>
              <w:t>ICD-10: D34.0–D48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Carcinoma </w:t>
            </w:r>
            <w:r>
              <w:rPr>
                <w:rFonts w:cs="Calibri"/>
                <w:i/>
                <w:lang w:val="en-US"/>
              </w:rPr>
              <w:t>in situ</w:t>
            </w:r>
            <w:r>
              <w:rPr>
                <w:rFonts w:cs="Calibri"/>
                <w:lang w:val="en-US"/>
              </w:rPr>
              <w:t xml:space="preserve"> of </w:t>
            </w:r>
            <w:r>
              <w:rPr>
                <w:rFonts w:cs="Calibri"/>
                <w:i/>
                <w:lang w:val="en-US"/>
              </w:rPr>
              <w:t>cervix uteri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34.0–234.0</w:t>
              <w:br/>
              <w:t>ICD-10: D06.0–D06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enign neoplasm of ski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16.0–216.9</w:t>
              <w:br/>
              <w:t>ICD-10: D22.0–D23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eiomyoma of uteru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18.0–218.9</w:t>
              <w:br/>
              <w:t>ICD-10: D25.0–D25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enign neoplasm of ovary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20.0–220.9</w:t>
              <w:br/>
              <w:t>ICD-10: D27.0–D27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enign neoplasm of kidney and other urinary orga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23.0–223.9</w:t>
              <w:br/>
              <w:t>ICD-10: D30.0–D30.9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enign neoplasm of brain and other parts of central nervous system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25.0–225.9</w:t>
              <w:br/>
              <w:t>ICD-10: D33.0–D33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ron deficiency anemi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80.0–280.9</w:t>
              <w:br/>
              <w:t>ICD-10: D50.0–D50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Other anemias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81.0–285.9</w:t>
              <w:br/>
              <w:t>ICD-10: D51.0–D64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emorrhagic conditions and other diseases of blood and blood-forming orga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286.0–289.9</w:t>
              <w:br/>
              <w:t>ICD-10: D65.0–D77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endocrine, nutritional. and metabolic disorder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251.0–258.9 </w:t>
              <w:br/>
              <w:t>ICD-8: 270.0–279.9</w:t>
              <w:br/>
              <w:t xml:space="preserve">ICD-10: D80.0–D89.9 </w:t>
              <w:br/>
              <w:t xml:space="preserve">ICD-10: E15.0–E35.9 </w:t>
              <w:br/>
              <w:t xml:space="preserve">ICD-10: E58.0–E63.9  </w:t>
              <w:br/>
              <w:t xml:space="preserve">ICD-10: E65.0–E65.9 </w:t>
              <w:br/>
              <w:t xml:space="preserve">ICD-10: E66.0–E66.9 </w:t>
              <w:br/>
              <w:t>ICD-10: E67.0–E85.9</w:t>
              <w:br/>
              <w:t>ICD-10: E87.0–E90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orders of thyroid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240.0–241.9 </w:t>
              <w:br/>
              <w:t>ICD-8: 243.0–246.9</w:t>
              <w:br/>
              <w:t xml:space="preserve">ICD-10: E03.0–E04.9 </w:t>
              <w:br/>
              <w:t>ICD-10: E06.0–E07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odine-deficiency-related thyroid disorders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42.0–242.9</w:t>
              <w:br/>
              <w:t xml:space="preserve">ICD-10: E00.0–E02.9 </w:t>
              <w:br/>
              <w:t>ICD-10: E05.0–E05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</w:rPr>
              <w:t>Diabetes mellitu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</w:rPr>
              <w:t>ICD-8: 249.0–250.9</w:t>
              <w:br/>
              <w:t>ICD-10: E10.0–E14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-vitaminosis and other nutritional deficiency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60.0–269.9</w:t>
              <w:br/>
              <w:t>ICD-10: E40.0–E47.9</w:t>
              <w:br/>
              <w:t>ICD-10:E50.0–E50.9</w:t>
              <w:br/>
              <w:t>ICD-10: E51.0-E56.9</w:t>
              <w:br/>
              <w:t>ICD-10: E64.0–E64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ementi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290.0–290.0 </w:t>
              <w:br/>
              <w:t>ICD-8: 290.0–290.9</w:t>
              <w:br/>
              <w:t xml:space="preserve">ICD-10: F00.0–F03.9 </w:t>
              <w:br/>
              <w:t>ICD-10: G31.0–G31.0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mental and behavioral disorder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292.0–294.9 </w:t>
              <w:br/>
              <w:t xml:space="preserve">ICD-8: 297.0–299.9 </w:t>
              <w:br/>
              <w:t>ICD-8: 305.0–309.9</w:t>
              <w:br/>
              <w:t xml:space="preserve">ICD-10: F04.0–F09.9 </w:t>
              <w:br/>
              <w:t xml:space="preserve">ICD-10: F50.0–F69.9 </w:t>
              <w:br/>
              <w:t>ICD-10: F80.0–F9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lcohol-, drug-abuse-related diseas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291.0–291.9 </w:t>
              <w:br/>
              <w:t xml:space="preserve">ICD-8: 303.0–304.9 </w:t>
              <w:br/>
              <w:t>ICD-10: F10.0–F1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chizophrenia, schizotypal, and delusional disorder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295.0–295.9</w:t>
              <w:br/>
              <w:t>ICD-10: F20.0–F2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ood (affective) disorder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296.0–296.1 </w:t>
              <w:br/>
              <w:t xml:space="preserve">ICD-8: 296.0–296.9 </w:t>
              <w:br/>
              <w:t>ICD-10: F30.0–F31.9</w:t>
              <w:br/>
              <w:t>ICD-10: F34.0–F3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epressio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296.0–296.0 </w:t>
              <w:br/>
              <w:t>ICD-8: 296.0–296.2</w:t>
              <w:br/>
              <w:t>ICD-10: F32.0–F33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eurotic, stress-related, and somatoform disorder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00.0–302.9</w:t>
              <w:br/>
              <w:t>ICD-10: F40.0–F48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ental retardatio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10.0–315.9</w:t>
              <w:br/>
              <w:t>ICD-10: F70.0–F7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nflammatory diseases of the central nervous system 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20.0–320.9</w:t>
              <w:br/>
              <w:t xml:space="preserve">ICD-8: 321.0–324.9 </w:t>
              <w:br/>
              <w:t>ICD-10: G00.0–G0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the nervous system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30.0–333.9</w:t>
              <w:br/>
              <w:t>ICD-8: 343.0–344.9</w:t>
              <w:br/>
              <w:t>ICD-8: 347.0–358.9</w:t>
              <w:br/>
              <w:t>ICD-10: G10.0–G13.9</w:t>
              <w:br/>
              <w:t>ICD-10: G21.0–G26.9</w:t>
              <w:br/>
              <w:t>ICD-10: G31.1–G32.9</w:t>
              <w:br/>
              <w:t>ICD-10: G36.0–G37.9</w:t>
              <w:br/>
              <w:t>ICD-10: G44.0–G44.9</w:t>
              <w:br/>
              <w:t>ICD-10: G46.0–G47.9</w:t>
              <w:br/>
              <w:t>ICD-10:G50.0–G73.9</w:t>
              <w:br/>
              <w:t>ICD-10: G80.0–G83.9</w:t>
              <w:br/>
              <w:t>ICD-10: G90.0–G9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arkinson’s diseas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42.0–342.9</w:t>
              <w:br/>
              <w:t>ICD-10: G20.0–G20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lzheimer’s diseas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290.0–290.1 </w:t>
              <w:br/>
              <w:t>ICD-10: G30.0–G30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ultiple sclerosis and other demyelinating diseas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40.0–341.9</w:t>
              <w:br/>
              <w:t>ICD-10: G35.0–G35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pilepsy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45.0–345.9</w:t>
              <w:br/>
              <w:t>ICD-10: G40.0–G41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igrain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46.0–346.9</w:t>
              <w:br/>
              <w:t>ICD-10: G43.0–G43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Transient cerebral ischemic attacks and related syndrom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35.0–435.9</w:t>
              <w:br/>
              <w:t>ICD-10: G45.0–G45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inflammatory diseases of ey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60.0–369.9</w:t>
              <w:br/>
              <w:t xml:space="preserve">ICD-10: H00.0–H01.9 </w:t>
              <w:br/>
              <w:t xml:space="preserve">ICD-10: H10.0–H13.9 </w:t>
              <w:br/>
              <w:t>ICD-10: H15.0–H1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the eye and adnex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370.0–372.9 </w:t>
              <w:br/>
              <w:t>ICD-8: 377.0–379.9</w:t>
              <w:br/>
              <w:t xml:space="preserve">ICD-10: H02.0–H06.9 </w:t>
              <w:br/>
              <w:t xml:space="preserve">ICD-10: H20.0–H22.9 </w:t>
              <w:br/>
              <w:t xml:space="preserve">ICD-10: H30.0–H32.9 </w:t>
              <w:br/>
              <w:t xml:space="preserve">ICD-10: H34.0–H36.9 </w:t>
              <w:br/>
              <w:t xml:space="preserve">ICD-10: H43.0–H48.9 </w:t>
              <w:br/>
              <w:t>ICD-10: H51.0–H5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ataract and other disorders of le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74.0–374.9</w:t>
              <w:br/>
              <w:t>ICD-10: H25.0–H28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tinal detachments and break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76.0–376.9</w:t>
              <w:br/>
              <w:t>ICD-10: H33.0–H33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Glaucoma 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75.0–375.9</w:t>
              <w:br/>
              <w:t>ICD-10: H40.0–H42.9</w:t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trabismu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73.0–373.9</w:t>
              <w:br/>
              <w:t>ICD-10: H49.0–H50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the ear and mastoid proces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80.0–380.9</w:t>
              <w:br/>
              <w:t xml:space="preserve">ICD-8: 381.0–381.9 </w:t>
              <w:br/>
              <w:t>ICD-8: 382.0–383.9</w:t>
              <w:br/>
              <w:t>ICD-8: 384.0–389.9</w:t>
              <w:br/>
              <w:t>ICD-10: H60.0–H62.9</w:t>
              <w:br/>
              <w:t xml:space="preserve">ICD-10: H65.0–H75.9 </w:t>
              <w:br/>
              <w:t xml:space="preserve">ICD-10: H80.0–H83.9 </w:t>
              <w:br/>
              <w:t>ICD-10: H90.0–H95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cute rheumatic fever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90.0–392.9</w:t>
              <w:br/>
              <w:t>ICD-10: I00.0–I02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hronic rheumatic heart diseas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393.0–392.2</w:t>
              <w:br/>
              <w:t>ICD-10: I05.0–I09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ssential (primary) hypertensio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00.0–404.9</w:t>
              <w:br/>
              <w:t>ICD-10: I10.0–I15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ngina pector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13.0–413.9</w:t>
              <w:br/>
              <w:t>ICD-10: I20.0–I20.9</w:t>
              <w:br/>
            </w:r>
          </w:p>
        </w:tc>
      </w:tr>
      <w:tr>
        <w:trPr/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cute myocardial infarctio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10.0–410.9</w:t>
              <w:br/>
              <w:t>ICD-10: I21.0–I22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Other ischemic heart diseases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11.0–412.9</w:t>
              <w:tab/>
              <w:br/>
              <w:t>ICD-10: I23.0–I25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ischemic heart diseas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14.0–414.9</w:t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Pulmonary embolism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50.0–450.9</w:t>
              <w:br/>
              <w:t xml:space="preserve">ICD-10: I26.0–I26.9 </w:t>
            </w:r>
          </w:p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heart diseas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ICD-8: 420.0–426.9 </w:t>
              <w:br/>
              <w:t>ICD-8: 428.0–429.9</w:t>
              <w:br/>
              <w:t xml:space="preserve">ICD-10: I27.0–I43.9 </w:t>
              <w:br/>
              <w:t>ICD-10: I51.0–I52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duction disorders and cardiac arrhythmia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27.0–427.9</w:t>
              <w:br/>
              <w:t>ICD-10: I44.0–I4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gestive heart failur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27.0–427.0</w:t>
              <w:br/>
              <w:t>ICD-10: I50.0–I50.9</w:t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tracranial hemorrhag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31.0–431.9</w:t>
              <w:br/>
              <w:t>ICD-10: I60.0–I62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erebral infarctio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32.0–434.9</w:t>
              <w:br/>
              <w:t>ICD-10: I63.0–I63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cerebrovascular diseas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ICD-8: 430.0–430.9</w:t>
              <w:br/>
              <w:t>ICD-8: 436.0–436.9</w:t>
              <w:br/>
              <w:t>ICD-8: 437.0–438.9</w:t>
              <w:br/>
              <w:t>ICD-10: I64.0–I64.9</w:t>
              <w:br/>
              <w:t>ICD-10: I65.0–I6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lang w:val="en-US"/>
              </w:rPr>
              <w:t>Atherosclero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lang w:val="en-US"/>
              </w:rPr>
              <w:t>ICD-8: 440.0–440.9</w:t>
              <w:br/>
              <w:t>ICD-10: I70.0–I70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arteries, arterioles and capillari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 xml:space="preserve">ICD-8: 441.0–442.9 </w:t>
              <w:br/>
              <w:t xml:space="preserve">ICD-8: 444.0–448.9 </w:t>
              <w:br/>
              <w:t>ICD-10: I71.0–I72.9</w:t>
              <w:br/>
              <w:t xml:space="preserve">ICD-10: I74.0–I74.9 </w:t>
              <w:br/>
              <w:t>ICD-10:I77.0–I7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lang w:val="en-US"/>
              </w:rPr>
              <w:t>Other peripheral vascular diseas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  <w:lang w:val="en-US"/>
              </w:rPr>
              <w:t>ICD-8: 443.0–443.9</w:t>
              <w:br/>
              <w:t>ICD-10: I73.0–I73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hlebitis, thrombophlebitis, venous embolism and thrombo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51.0–453.9</w:t>
              <w:br/>
              <w:t>ICD-10: I80.0–I82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Varicose veins of lower extremiti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454.0–454.9 </w:t>
              <w:br/>
              <w:t>ICD-10: I83.0–I83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emorrhoid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55.0–455.9</w:t>
              <w:br/>
              <w:t>ICD-10: I84.0–I84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the circulatory system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56.0–458.9</w:t>
              <w:br/>
              <w:t>ICD-10: I85.0–I9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acute upper respiratory infectio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60–461.9</w:t>
              <w:br/>
              <w:t>ICD-8: 464.0–465.9</w:t>
              <w:br/>
              <w:t xml:space="preserve">ICD-10: J00.0–J01.9 </w:t>
              <w:br/>
              <w:t>ICD-10: J04.0–J04.9</w:t>
              <w:br/>
              <w:t>ICD-10: J05.0–J06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cute pharyngitis and acute tonsillit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34.0–34.0</w:t>
              <w:br/>
              <w:t>ICD-8: 462.0–463.9</w:t>
              <w:br/>
              <w:t>ICD-10: J02.0–J03.9</w:t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fluenz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70.0–474.9</w:t>
              <w:br/>
              <w:t>ICD-10: J10.0–J11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neumoni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80.0–480.9</w:t>
              <w:br/>
              <w:t xml:space="preserve">ICD-8: 481.0–481.9 </w:t>
              <w:br/>
              <w:t xml:space="preserve">ICD-8: 482.0–483.9 </w:t>
              <w:br/>
              <w:t xml:space="preserve">ICD-8: 484.0–486.9 </w:t>
              <w:br/>
              <w:t>ICD-10: J12.0–J18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cute bronchitis and acute bronchiolit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466.0–466.9</w:t>
              <w:br/>
              <w:t>ICD-10: J20.0–J21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the respiratory system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510.0–514.9 </w:t>
              <w:br/>
              <w:t xml:space="preserve">ICD-8: 517.0–517.9 </w:t>
              <w:br/>
              <w:t>ICD-8: 519.0–519.9</w:t>
              <w:br/>
              <w:t xml:space="preserve">ICD-10: J22.0–J22.9 </w:t>
              <w:br/>
              <w:t>ICD-10: J66.0–J9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upper respiratory tract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501.0–502.9 </w:t>
              <w:br/>
              <w:t xml:space="preserve">ICD-8: 504.0–504.9 </w:t>
              <w:br/>
              <w:t>ICD-8: 505.0–508.9</w:t>
              <w:br/>
              <w:t>ICD-10: J30.0–J31.9</w:t>
              <w:br/>
              <w:t xml:space="preserve">ICD-10: J33.0–J34.9 </w:t>
              <w:br/>
              <w:t>ICD-10: J36.0–J3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hronic sinusit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03.0–503.9</w:t>
              <w:br/>
              <w:t>ICD-10: J32.0–J32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hronic disease of tonsils and adenoid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00.0–500.9</w:t>
              <w:br/>
              <w:t>ICD-10: J35.0–J35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ronchitis, emphysema and other chronic pulmonary diseas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490.0–493.9 </w:t>
              <w:br/>
              <w:t>ICD-10: J40.0–J44.9</w:t>
              <w:br/>
              <w:t>ICD-10: J45.0–J46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ronchiecta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18.0–518.9</w:t>
              <w:br/>
              <w:t>ICD-10: J47.0–J47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neumoconioses and related diseas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15.0–516.9</w:t>
              <w:br/>
              <w:t>ICD-10: J60.0–J65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the teeth, oral cavity, salivary glands and jaw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520.0–529.9 </w:t>
              <w:br/>
              <w:t>ICD-10: K00.0–K14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esophagus, stomach and duodenum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30.0–530.9</w:t>
              <w:br/>
              <w:t xml:space="preserve">iCD-8: 536.0–537.9 </w:t>
              <w:br/>
              <w:t xml:space="preserve">ICD-10: K20.0–K23.9 </w:t>
              <w:br/>
              <w:t>ICD-10: K28.0–K28.9</w:t>
              <w:br/>
              <w:t>ICD-10: K30.0–K31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astric and duodenal ulcer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31.0–534.9</w:t>
              <w:br/>
              <w:t>ICD-10: K25.0–K27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astritis and duodenit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535.0–535.9 </w:t>
              <w:br/>
              <w:t>ICD-10: K29.0–K2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iseases of appendix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540.0–543.9 </w:t>
              <w:br/>
              <w:t>ICD-10: K35.0–K38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erni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50.0–553.9</w:t>
              <w:br/>
              <w:t>ICD-10: K40.0–K46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rohn’s disease and ulcerative colit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63.0–563.9</w:t>
              <w:br/>
              <w:t>ICD-10: K50.0–K51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the digestive system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561.0–562.9 </w:t>
              <w:br/>
              <w:t>ICD-8: 564.0–569.9</w:t>
              <w:br/>
              <w:t xml:space="preserve">ICD-10: K52.0–K55.9 </w:t>
              <w:br/>
              <w:t xml:space="preserve">ICD-10: K57.0–K67.9 </w:t>
              <w:br/>
              <w:t xml:space="preserve">ICD-10: K82.0–K83.9 </w:t>
              <w:br/>
              <w:t>ICD-10: K87.0–K93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aralytic ileus and intestinal obstruction without hernia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242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560.0–560.9 </w:t>
              <w:br/>
              <w:t>ICD-10: K56.0–K56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liver and gallbladder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570.0–573.9 </w:t>
              <w:tab/>
              <w:br/>
              <w:t>ICD-8: 576.0–576.9</w:t>
              <w:tab/>
              <w:br/>
              <w:t>ICD-10: K70.0–K77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holelithiasis and cholecystit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74.0–575.9</w:t>
              <w:br/>
              <w:t>ICD-10: K80.0–K81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cute pancreatitis and other diseases of the pancrea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577.0–577.9</w:t>
              <w:br/>
              <w:t>ICD-10: K85.0–K86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fections of the skin and subcutaneous tissu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80.0–686.9</w:t>
              <w:br/>
              <w:t>ICD-10: L00.0–L08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the skin and subcutaneous tissu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690.0–698.9</w:t>
              <w:br/>
              <w:t>ICD-8: 700.0–709.9</w:t>
              <w:tab/>
              <w:tab/>
              <w:br/>
              <w:t>ICD-10: L10.0–L9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orders of joint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24.0–724.9</w:t>
              <w:br/>
              <w:t>ICD-8: 726.0–727.9</w:t>
              <w:br/>
              <w:t>ICD-8:729.0–729.9</w:t>
              <w:br/>
              <w:t>ICD-8:737.0–737.9</w:t>
              <w:br/>
              <w:t>ICD-10: M00.0–M03.9</w:t>
              <w:br/>
              <w:t>ICD-10: M22.0–M25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Rheumatoid arthritis and other inflammatory </w:t>
            </w:r>
            <w:r>
              <w:rPr>
                <w:rFonts w:eastAsia="Times New Roman" w:cs="Calibri"/>
                <w:sz w:val="24"/>
                <w:szCs w:val="24"/>
                <w:lang w:val="en-US" w:eastAsia="da-DK"/>
              </w:rPr>
              <w:t>polyarthropathi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712.0–712.9 </w:t>
              <w:br/>
              <w:t>ICD-8: 716.0–716.9</w:t>
              <w:br/>
              <w:t>ICD-10: M05.0–M14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steoarthritis and allied conditio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10.0–711.9</w:t>
              <w:br/>
              <w:t>ICD-8: 713.0–715.9</w:t>
              <w:br/>
              <w:t>ICD-10: M15.0–M19.9</w:t>
              <w:br/>
              <w:t xml:space="preserve">ICD-10: M47.0–M47.9 </w:t>
              <w:br/>
              <w:t>ICD-10: M48.3–M48.3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cquired deformities of limb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36.0–736.9</w:t>
              <w:br/>
              <w:t>ICD-10: M20.0–M21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the musculoskeletal system and connective tissu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730.0–730.9 </w:t>
              <w:br/>
              <w:t xml:space="preserve">ICD-8: 733.0–734.9 </w:t>
              <w:br/>
              <w:t>ICD-8: 738.0–738.9</w:t>
              <w:br/>
              <w:t xml:space="preserve">ICD-10: M30.0–M36.9 </w:t>
              <w:br/>
              <w:t xml:space="preserve">ICD-10: M87.0–M90.9 </w:t>
              <w:br/>
              <w:t>ICD-10: M94.0–M9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orsopathi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35.0–735.9</w:t>
              <w:br/>
              <w:t>ICD-10: M40.0–M41.9</w:t>
              <w:br/>
              <w:t>ICD-10: M43.0–M43.5</w:t>
              <w:br/>
              <w:t xml:space="preserve">ICD-10: M43.7-M46.9 </w:t>
              <w:br/>
              <w:t xml:space="preserve">ICD-10: M48.0–M48.2 </w:t>
              <w:br/>
              <w:t>ICD-10: M48.4–M49.9</w:t>
              <w:br/>
              <w:t>ICD-10: M53.0–M53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steochondro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22.0–722.9</w:t>
              <w:br/>
              <w:t xml:space="preserve">ICD-10: M42.0–M42.9 </w:t>
              <w:br/>
              <w:t>ICD-10: M91.0–M93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Rheumatism 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717.0–718.9  </w:t>
              <w:br/>
              <w:t xml:space="preserve">ICD-10: M43.6–M43.6 </w:t>
              <w:br/>
              <w:t>ICD-10: M79.0–M79.1</w:t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ervical and other intervertebral disc disorder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725.0–725.9 </w:t>
              <w:br/>
              <w:t>ICD-8: 728.0–728.9</w:t>
              <w:br/>
              <w:t>ICD-10: M50.0–M51.9</w:t>
              <w:br/>
              <w:t>ICD-10: M54.0–M54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</w:rPr>
              <w:t xml:space="preserve">Myositis 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</w:rPr>
              <w:t>ICD-8: 732.0–732.9</w:t>
              <w:br/>
              <w:t>ICD-10: M60.0–M60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oft tissue disorder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31.0–731.9</w:t>
              <w:br/>
              <w:t xml:space="preserve">ICD-10: M61.0–M78.9 </w:t>
              <w:br/>
              <w:t xml:space="preserve">ICD-10: M79.2–M79.5 </w:t>
              <w:br/>
              <w:t>ICD-10: M79.7–M7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steoporosis with and without fractur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23.0–723.0</w:t>
              <w:br/>
              <w:t>ICD-10: M80.0–M81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bon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721.0–721.9 </w:t>
              <w:br/>
              <w:t>ICD-8: 723.0–723.9</w:t>
              <w:br/>
              <w:t>ICD-10: M82.0–M85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steomyelitis and periostit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720.0–720.9 </w:t>
              <w:br/>
              <w:t>ICD-10: M86.0–M86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ephritis and nephro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80.0–584.9</w:t>
              <w:br/>
              <w:t>ICD-10: N00.0–N08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fections of kidney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90.0–590.9</w:t>
              <w:br/>
              <w:t>ICD-10: N10.0–N16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Other diseases of the urinary system 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91.0–591.9</w:t>
              <w:br/>
              <w:t>ICD-8: 593.0–593.9</w:t>
              <w:br/>
              <w:t>ICD-8:596.0–599.9</w:t>
              <w:br/>
              <w:t xml:space="preserve">ICD-10: N17.0–N19.9 </w:t>
              <w:br/>
              <w:t xml:space="preserve">ICD-10: N25.0–N29.9 </w:t>
              <w:br/>
              <w:t>ICD-10: N31.0–N3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Urolithiasis/Calculus of urinary system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592.0–592.9 </w:t>
              <w:br/>
              <w:t>ICD-8: 594.0–594.9</w:t>
              <w:br/>
              <w:t>ICD-10: N20.0–N23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ystit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595.0–595.9</w:t>
              <w:br/>
              <w:t>ICD-10: N30.0–N30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yperplasia of prostat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00.0–600.9</w:t>
              <w:br/>
              <w:t>ICD-10: N40.0–N40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male genital orga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601.0–602.9 </w:t>
              <w:br/>
              <w:t xml:space="preserve">ICD-8: 604.0–604.9 </w:t>
              <w:br/>
              <w:t xml:space="preserve">ICD-8: 606.0–607.9    </w:t>
              <w:br/>
              <w:t>ICD-10: N41.0–N42.9</w:t>
              <w:br/>
              <w:t xml:space="preserve">ICD-10: N44.0–N46.9 </w:t>
              <w:br/>
              <w:t>ICD-10: N48.0–N51.9</w:t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ydrocele and spermatocel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03.0–603.9</w:t>
              <w:br/>
              <w:t>ICD-10: N43.0–N43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edundant prepuce, phimosis and paraphimo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05.0–605.9</w:t>
              <w:br/>
              <w:t>ICD-10: N47.0–N47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isorders of breast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10.0–611.9</w:t>
              <w:br/>
              <w:t>ICD-10: N60.0–N64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alpingitis and oophorit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12.0–614.9</w:t>
              <w:br/>
              <w:t>ICD-10: N70.0–N70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inflammatory diseases of female pelvic organ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22.0–622.9</w:t>
              <w:br/>
              <w:t xml:space="preserve">ICD-10:N71.0–N71.9 </w:t>
              <w:br/>
              <w:t>ICD-10: N73.0–N77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nflammatory disease of cervix uteri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20.0–620.9</w:t>
              <w:br/>
              <w:t>ICD-10: N72.0–N72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ndometriosi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25.0–625.3</w:t>
              <w:br/>
              <w:t>ICD-10: N80.0–N80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emale genital prolaps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23.0–623.9</w:t>
              <w:br/>
              <w:t>ICD-10: N81.0–N81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orders of genitourinary tract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621.0–621.9</w:t>
              <w:br/>
              <w:t>ICD-8: 624.0–625.9</w:t>
              <w:br/>
              <w:t xml:space="preserve">ICD-8: 627.0–627.9 </w:t>
              <w:br/>
              <w:t xml:space="preserve">ICD-8: 629.0–629.9 </w:t>
              <w:br/>
              <w:t>ICD-10: N82.0–N82.9</w:t>
              <w:br/>
              <w:t>ICD-10: N84.0–N90.9</w:t>
              <w:br/>
              <w:t>ICD-10: N93.0–N96.9</w:t>
              <w:br/>
              <w:t>ICD-10: N98.0–N9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diseases of ovary, fallopian tube and parametrium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15.0–616.9</w:t>
              <w:br/>
              <w:t>ICD-10: N83.0–N83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isorders of menstruatio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26.0–626.9</w:t>
              <w:br/>
              <w:t>ICD-10: N91.0–N92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emale infertility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28.0–628.9</w:t>
              <w:br/>
              <w:t>ICD-10: N97.0–N97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ctopic pregnancy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31.0–631.9</w:t>
              <w:br/>
              <w:t>ICD-10: O00.0–O00.9</w:t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regnancies with abortive outcom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40.0–645.9</w:t>
              <w:br/>
              <w:t>ICD-10: O01.0–O08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complications of pregnancy or delivery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630.0–639.9 </w:t>
              <w:br/>
              <w:t xml:space="preserve"> ICD-8: 651.0–666.9 </w:t>
              <w:br/>
              <w:t>ICD-8: 670.0–678.9</w:t>
              <w:br/>
              <w:t>ICD-10: O10.0–O16.9</w:t>
              <w:br/>
              <w:t>ICD-10: O20.0–O48.9</w:t>
              <w:br/>
              <w:t>ICD-10: O60.0–O75.9</w:t>
              <w:br/>
              <w:t>ICD-10: O81.0–O9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elivery without mention of complicatio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650.0–650.9</w:t>
              <w:br/>
              <w:t>ICD-10: O80.0–O80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ditions originating in the perinatal period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60.0–773.9</w:t>
              <w:br/>
              <w:t>ICD-8: 776.0–779.9</w:t>
              <w:br/>
              <w:t>ICD-10: P00.0–P54.9</w:t>
              <w:br/>
              <w:t>ICD-10: P56.0–P96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emolytic disease of fetus and newbor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74.0–775.9</w:t>
              <w:br/>
              <w:t>ICD-10: P55.0–P55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pina bifida and congenital hydrocephalu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41.0–742.9</w:t>
              <w:br/>
              <w:t>ICD-10: Q05.0–Q05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genital malformations of the circulatory system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CD-8: 746.0–747.9 </w:t>
              <w:br/>
              <w:t>ICD-10: Q20.0–Q28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left lip and cleft palat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49.0–749.9</w:t>
              <w:br/>
              <w:t>ICD-10: Q35.0–Q37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congenital malformations of the digestive system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50.0–750.0</w:t>
              <w:br/>
              <w:t>ICD-8: 750.0–750.9</w:t>
              <w:tab/>
              <w:tab/>
              <w:br/>
              <w:t>ICD-8: 751.0–751.9</w:t>
              <w:br/>
              <w:t>ICD-10: Q38.0–Q40.9</w:t>
              <w:br/>
              <w:t>ICD-10: Q42.0–Q45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bsence, atresia and stenosis of small intestin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50.0–750.1</w:t>
              <w:br/>
              <w:t>ICD-10: Q41.0–Q41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malformations of the genitourinary system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52.2–753.9</w:t>
              <w:br/>
              <w:t>ICD-10: Q50.0–Q52.9</w:t>
              <w:br/>
              <w:t>ICD-10: Q54.0–Q64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Undescended testicle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52.0–752.1</w:t>
              <w:br/>
              <w:t>ICD-10: Q53.0–Q53.9</w:t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genital deformities of hip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55.0–755.6</w:t>
              <w:br/>
              <w:t>ICD-10: Q65.0–Q65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genital deformities of feet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54.0–754.9</w:t>
              <w:br/>
              <w:t>ICD-10: Q66.0–Q66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and unspecified congenital anomalies</w:t>
            </w:r>
          </w:p>
        </w:tc>
        <w:tc>
          <w:tcPr>
            <w:tcW w:w="2307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40.0–740.9</w:t>
              <w:br/>
              <w:t>ICD-8: 743.0–745.9</w:t>
              <w:br/>
              <w:t>ICD-8: 748.0–748.9</w:t>
              <w:br/>
              <w:t>ICD-8: 757.0–759.9</w:t>
              <w:br/>
              <w:t>ICD-10: Q00–Q04.9</w:t>
              <w:br/>
              <w:t>ICD-10:Q06.0–Q07.9</w:t>
              <w:br/>
              <w:t>ICD-10: Q10–Q18.9</w:t>
              <w:br/>
              <w:t>ICD-10: Q30.0–Q34.9</w:t>
              <w:br/>
              <w:t>ICD-10: Q80.0–Q9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ther congenital malformations and deformations of the musculoskeletal system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55.0–755.9</w:t>
              <w:br/>
              <w:t>ICD-8: 755.0–756.9</w:t>
              <w:br/>
              <w:t xml:space="preserve">ICD-8: 756.0–756.9 </w:t>
              <w:br/>
              <w:t>ICD-10: Q67.0–Q79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bdominal and pelvic pain</w:t>
            </w:r>
          </w:p>
        </w:tc>
        <w:tc>
          <w:tcPr>
            <w:tcW w:w="2307" w:type="dxa"/>
            <w:tcBorders/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85.0–785.5</w:t>
              <w:br/>
              <w:t>ICD-10: R10.0–R10.9</w:t>
              <w:br/>
            </w:r>
          </w:p>
        </w:tc>
      </w:tr>
      <w:tr>
        <w:trPr>
          <w:trHeight w:val="343" w:hRule="atLeast"/>
        </w:trPr>
        <w:tc>
          <w:tcPr>
            <w:tcW w:w="4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enility</w:t>
            </w:r>
          </w:p>
        </w:tc>
        <w:tc>
          <w:tcPr>
            <w:tcW w:w="230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948" w:leader="none"/>
              </w:tabs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CD-8: 794.0–794.9</w:t>
              <w:br/>
              <w:t>ICD-10: R54.0–R54.9</w:t>
            </w:r>
          </w:p>
        </w:tc>
      </w:tr>
      <w:tr>
        <w:trPr>
          <w:trHeight w:val="343" w:hRule="atLeast"/>
        </w:trPr>
        <w:tc>
          <w:tcPr>
            <w:tcW w:w="69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vertAlign w:val="superscript"/>
                <w:lang w:val="en-US"/>
              </w:rPr>
              <w:t>a</w:t>
            </w:r>
            <w:r>
              <w:rPr>
                <w:rFonts w:cs="Calibri"/>
                <w:lang w:val="en-US"/>
              </w:rPr>
              <w:t>Based on WHO Tabulation List for Morbidity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bCs/>
      <w:kern w:val="2"/>
      <w:szCs w:val="32"/>
      <w:lang w:val="en-US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basedOn w:val="Standardskrifttypeiafsnit"/>
    <w:qFormat/>
    <w:rPr/>
  </w:style>
  <w:style w:type="character" w:styleId="SidefodTegn">
    <w:name w:val="Sidefod Tegn"/>
    <w:basedOn w:val="Standardskrifttypeiafsnit"/>
    <w:qFormat/>
    <w:rPr/>
  </w:style>
  <w:style w:type="character" w:styleId="Overskrift1Tegn">
    <w:name w:val="Overskrift 1 Tegn"/>
    <w:qFormat/>
    <w:rPr>
      <w:rFonts w:ascii="Arial" w:hAnsi="Arial" w:eastAsia="Times New Roman" w:cs="Arial"/>
      <w:b/>
      <w:bCs/>
      <w:kern w:val="2"/>
      <w:sz w:val="22"/>
      <w:szCs w:val="32"/>
      <w:lang w:val="en-US"/>
    </w:rPr>
  </w:style>
  <w:style w:type="character" w:styleId="InternetLink">
    <w:name w:val="Hyperlink"/>
    <w:rPr>
      <w:color w:val="2200C1"/>
      <w:u w:val="single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09:22:00Z</dcterms:created>
  <dc:creator>aord</dc:creator>
  <dc:description/>
  <cp:keywords/>
  <dc:language>en-US</dc:language>
  <cp:lastModifiedBy>aord</cp:lastModifiedBy>
  <cp:lastPrinted>2012-03-21T09:00:00Z</cp:lastPrinted>
  <dcterms:modified xsi:type="dcterms:W3CDTF">2012-09-24T13:59:00Z</dcterms:modified>
  <cp:revision>10</cp:revision>
  <dc:subject/>
  <dc:title/>
</cp:coreProperties>
</file>